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C20E" w14:textId="77777777" w:rsidR="005440AA" w:rsidRPr="001B0D18" w:rsidRDefault="005440AA" w:rsidP="005440AA">
      <w:pPr>
        <w:rPr>
          <w:rFonts w:ascii="Cambria" w:hAnsi="Cambria" w:cstheme="minorHAnsi"/>
          <w:color w:val="000000" w:themeColor="text1"/>
          <w:shd w:val="clear" w:color="auto" w:fill="FFFFFF"/>
        </w:rPr>
      </w:pPr>
      <w:r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t>Additional file 11</w:t>
      </w:r>
      <w:r w:rsidRPr="001B0D18">
        <w:rPr>
          <w:rFonts w:ascii="Cambria" w:hAnsi="Cambria" w:cstheme="minorHAnsi"/>
          <w:b/>
          <w:bCs/>
          <w:color w:val="000000" w:themeColor="text1"/>
          <w:shd w:val="clear" w:color="auto" w:fill="FFFFFF"/>
        </w:rPr>
        <w:t>.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 Primers' sequences for viruses RdRp sequencing </w:t>
      </w:r>
      <w:r w:rsidRPr="001B0D18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 xml:space="preserve">and 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for viral load quantification using qPCR. All primers are directed from the 5' to the 3' prime. For normalization of viral abundacne, we used the small ribosomoal sub-unit, 18s</w:t>
      </w:r>
      <w:r w:rsidRPr="001B0D18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 xml:space="preserve"> as a reference gene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. </w:t>
      </w:r>
    </w:p>
    <w:tbl>
      <w:tblPr>
        <w:tblW w:w="11483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1644"/>
        <w:gridCol w:w="951"/>
        <w:gridCol w:w="442"/>
        <w:gridCol w:w="2452"/>
        <w:gridCol w:w="831"/>
        <w:gridCol w:w="389"/>
        <w:gridCol w:w="2693"/>
        <w:gridCol w:w="951"/>
      </w:tblGrid>
      <w:tr w:rsidR="005440AA" w:rsidRPr="001B0D18" w14:paraId="0A557AB6" w14:textId="77777777" w:rsidTr="0015300E">
        <w:trPr>
          <w:trHeight w:val="315"/>
        </w:trPr>
        <w:tc>
          <w:tcPr>
            <w:tcW w:w="113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47E4F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 xml:space="preserve">Accession number </w:t>
            </w:r>
          </w:p>
        </w:tc>
        <w:tc>
          <w:tcPr>
            <w:tcW w:w="170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E73C5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Virus name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C0297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Virus short name</w:t>
            </w:r>
          </w:p>
        </w:tc>
        <w:tc>
          <w:tcPr>
            <w:tcW w:w="3589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C3346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RdRp sequencing</w:t>
            </w:r>
          </w:p>
        </w:tc>
        <w:tc>
          <w:tcPr>
            <w:tcW w:w="4066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7C4CC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Viral load quantification (qPCR)</w:t>
            </w:r>
          </w:p>
        </w:tc>
      </w:tr>
      <w:tr w:rsidR="005440AA" w:rsidRPr="001B0D18" w14:paraId="68FA42BA" w14:textId="77777777" w:rsidTr="0015300E">
        <w:trPr>
          <w:trHeight w:val="315"/>
        </w:trPr>
        <w:tc>
          <w:tcPr>
            <w:tcW w:w="113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C515F3A" w14:textId="77777777" w:rsidR="005440AA" w:rsidRPr="001B0D18" w:rsidRDefault="005440AA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8BEF602" w14:textId="77777777" w:rsidR="005440AA" w:rsidRPr="001B0D18" w:rsidRDefault="005440AA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0F07E92" w14:textId="77777777" w:rsidR="005440AA" w:rsidRPr="001B0D18" w:rsidRDefault="005440AA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48AB1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99878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oduct size (bp)</w:t>
            </w:r>
          </w:p>
        </w:tc>
        <w:tc>
          <w:tcPr>
            <w:tcW w:w="30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B0A37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3928F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oduct size (bp)</w:t>
            </w:r>
          </w:p>
        </w:tc>
      </w:tr>
      <w:tr w:rsidR="005440AA" w:rsidRPr="001B0D18" w14:paraId="30A572C2" w14:textId="77777777" w:rsidTr="0015300E">
        <w:trPr>
          <w:trHeight w:val="285"/>
        </w:trPr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EBE0C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4830.2</w:t>
            </w:r>
          </w:p>
        </w:tc>
        <w:tc>
          <w:tcPr>
            <w:tcW w:w="170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DC273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eformed wing virus, type a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9ABCA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WVa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04184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E5CB0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CGTCCCGAACTTGAGATT</w:t>
            </w:r>
          </w:p>
        </w:tc>
        <w:tc>
          <w:tcPr>
            <w:tcW w:w="8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6AFD2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93</w:t>
            </w:r>
          </w:p>
        </w:tc>
        <w:tc>
          <w:tcPr>
            <w:tcW w:w="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3C3A4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50E77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CAACGACACAGTTAATGAGGA</w:t>
            </w:r>
          </w:p>
        </w:tc>
        <w:tc>
          <w:tcPr>
            <w:tcW w:w="97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8EBA9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5</w:t>
            </w:r>
          </w:p>
        </w:tc>
      </w:tr>
      <w:tr w:rsidR="005440AA" w:rsidRPr="001B0D18" w14:paraId="19591BF8" w14:textId="77777777" w:rsidTr="0015300E">
        <w:trPr>
          <w:trHeight w:val="285"/>
        </w:trPr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305770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975129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1153D5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9E639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1FC5C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CCAATTCGTCGTTCCTTCTAC</w:t>
            </w:r>
          </w:p>
        </w:tc>
        <w:tc>
          <w:tcPr>
            <w:tcW w:w="8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8B45BE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F4836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236AE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CCACAGGCAAACAAGTATCT</w:t>
            </w:r>
          </w:p>
        </w:tc>
        <w:tc>
          <w:tcPr>
            <w:tcW w:w="97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787CD1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5440AA" w:rsidRPr="001B0D18" w14:paraId="496982C9" w14:textId="77777777" w:rsidTr="0015300E">
        <w:trPr>
          <w:trHeight w:val="285"/>
        </w:trPr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2BBDC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40601.1</w:t>
            </w:r>
          </w:p>
        </w:tc>
        <w:tc>
          <w:tcPr>
            <w:tcW w:w="170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D9454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arroa destructor virus 2 isolate VDV-2, complete genome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03733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DV2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293D1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D8F2C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GATCTGGAACATGCGATAGG</w:t>
            </w:r>
          </w:p>
        </w:tc>
        <w:tc>
          <w:tcPr>
            <w:tcW w:w="8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A4115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59</w:t>
            </w:r>
          </w:p>
        </w:tc>
        <w:tc>
          <w:tcPr>
            <w:tcW w:w="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FA202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72FC4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AAGAGAATGGACAGACCTCTATG</w:t>
            </w:r>
          </w:p>
        </w:tc>
        <w:tc>
          <w:tcPr>
            <w:tcW w:w="97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07AF2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8</w:t>
            </w:r>
          </w:p>
        </w:tc>
      </w:tr>
      <w:tr w:rsidR="005440AA" w:rsidRPr="001B0D18" w14:paraId="36262FFB" w14:textId="77777777" w:rsidTr="0015300E">
        <w:trPr>
          <w:trHeight w:val="285"/>
        </w:trPr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CB3002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FDB882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9C2FC4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13232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F604A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GCACTCTCTTCAGACATTT</w:t>
            </w:r>
          </w:p>
        </w:tc>
        <w:tc>
          <w:tcPr>
            <w:tcW w:w="8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2DB7BB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E5F02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F9841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ACCAATCTCAGTCGGAAGTT</w:t>
            </w:r>
          </w:p>
        </w:tc>
        <w:tc>
          <w:tcPr>
            <w:tcW w:w="97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40EF38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5440AA" w:rsidRPr="001B0D18" w14:paraId="7788B101" w14:textId="77777777" w:rsidTr="0015300E">
        <w:trPr>
          <w:trHeight w:val="285"/>
        </w:trPr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B7497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Y354234.1</w:t>
            </w:r>
          </w:p>
        </w:tc>
        <w:tc>
          <w:tcPr>
            <w:tcW w:w="170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4BED7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mellifera rhabdovirus-2 (ARV-2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A0CDB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RV_2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C03B9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7CC10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CTAAGAGTGCAGTCCTTACAC</w:t>
            </w:r>
          </w:p>
        </w:tc>
        <w:tc>
          <w:tcPr>
            <w:tcW w:w="8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C6564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93</w:t>
            </w:r>
          </w:p>
        </w:tc>
        <w:tc>
          <w:tcPr>
            <w:tcW w:w="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A9687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D93C8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GGAGTAGAAGGTTTGAGACAA</w:t>
            </w:r>
          </w:p>
        </w:tc>
        <w:tc>
          <w:tcPr>
            <w:tcW w:w="97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B3838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0</w:t>
            </w:r>
          </w:p>
        </w:tc>
      </w:tr>
      <w:tr w:rsidR="005440AA" w:rsidRPr="001B0D18" w14:paraId="579AA61C" w14:textId="77777777" w:rsidTr="0015300E">
        <w:trPr>
          <w:trHeight w:val="285"/>
        </w:trPr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FB6C72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57C3FA2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AA20B1B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1022C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D131A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AGGTCCAGGTTTCGTCTATTT</w:t>
            </w:r>
          </w:p>
        </w:tc>
        <w:tc>
          <w:tcPr>
            <w:tcW w:w="8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BA27A00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F3C9F" w14:textId="77777777" w:rsidR="005440AA" w:rsidRPr="001B0D18" w:rsidRDefault="005440AA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6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58BE2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GGTGTTTGTGGTACGGTAT</w:t>
            </w:r>
          </w:p>
        </w:tc>
        <w:tc>
          <w:tcPr>
            <w:tcW w:w="97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F443B0F" w14:textId="77777777" w:rsidR="005440AA" w:rsidRPr="001B0D18" w:rsidRDefault="005440AA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1EB6F71A" w14:textId="77777777" w:rsidR="005440AA" w:rsidRDefault="005440AA"/>
    <w:sectPr w:rsidR="005440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AA"/>
    <w:rsid w:val="005440AA"/>
    <w:rsid w:val="005A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5130B"/>
  <w15:chartTrackingRefBased/>
  <w15:docId w15:val="{194F3D76-3DC4-6C42-A7D1-73126C1C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40A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853</Characters>
  <Application>Microsoft Office Word</Application>
  <DocSecurity>0</DocSecurity>
  <Lines>94</Lines>
  <Paragraphs>55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2</cp:revision>
  <dcterms:created xsi:type="dcterms:W3CDTF">2022-08-26T05:41:00Z</dcterms:created>
  <dcterms:modified xsi:type="dcterms:W3CDTF">2022-08-26T05:41:00Z</dcterms:modified>
</cp:coreProperties>
</file>